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F270E" w14:textId="20F39138" w:rsidR="00F73C3A" w:rsidRPr="00B216B2" w:rsidRDefault="00F73C3A" w:rsidP="00F73C3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B216B2">
        <w:rPr>
          <w:rFonts w:ascii="Arial" w:hAnsi="Arial" w:cs="Arial"/>
          <w:b/>
          <w:bCs/>
          <w:sz w:val="28"/>
          <w:szCs w:val="28"/>
        </w:rPr>
        <w:t xml:space="preserve">Mitonuclear interactions shape </w:t>
      </w:r>
      <w:r w:rsidR="00B26055">
        <w:rPr>
          <w:rFonts w:ascii="Arial" w:hAnsi="Arial" w:cs="Arial"/>
          <w:b/>
          <w:bCs/>
          <w:sz w:val="28"/>
          <w:szCs w:val="28"/>
        </w:rPr>
        <w:t xml:space="preserve">male </w:t>
      </w:r>
      <w:r w:rsidRPr="00B216B2">
        <w:rPr>
          <w:rFonts w:ascii="Arial" w:hAnsi="Arial" w:cs="Arial"/>
          <w:b/>
          <w:bCs/>
          <w:sz w:val="28"/>
          <w:szCs w:val="28"/>
        </w:rPr>
        <w:t>cuticular hydrocarbon</w:t>
      </w:r>
      <w:r>
        <w:rPr>
          <w:rFonts w:ascii="Arial" w:hAnsi="Arial" w:cs="Arial"/>
          <w:b/>
          <w:bCs/>
          <w:sz w:val="28"/>
          <w:szCs w:val="28"/>
        </w:rPr>
        <w:t xml:space="preserve"> profiles</w:t>
      </w:r>
      <w:r w:rsidRPr="00B216B2">
        <w:rPr>
          <w:rFonts w:ascii="Arial" w:hAnsi="Arial" w:cs="Arial"/>
          <w:b/>
          <w:bCs/>
          <w:sz w:val="28"/>
          <w:szCs w:val="28"/>
        </w:rPr>
        <w:t xml:space="preserve"> with consequences </w:t>
      </w:r>
      <w:r>
        <w:rPr>
          <w:rFonts w:ascii="Arial" w:hAnsi="Arial" w:cs="Arial"/>
          <w:b/>
          <w:bCs/>
          <w:sz w:val="28"/>
          <w:szCs w:val="28"/>
        </w:rPr>
        <w:t>on</w:t>
      </w:r>
      <w:r w:rsidRPr="00B216B2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mating success</w:t>
      </w:r>
    </w:p>
    <w:p w14:paraId="48C86622" w14:textId="77777777" w:rsidR="00407B87" w:rsidRPr="00432194" w:rsidRDefault="00407B87" w:rsidP="00921C0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5F9C3DB" w14:textId="0D7AB35B" w:rsidR="00432194" w:rsidRPr="00432194" w:rsidRDefault="00407B87" w:rsidP="00921C0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32194">
        <w:rPr>
          <w:rFonts w:ascii="Arial" w:hAnsi="Arial" w:cs="Arial"/>
          <w:color w:val="000000" w:themeColor="text1"/>
        </w:rPr>
        <w:t>Tom Allison</w:t>
      </w:r>
      <w:r w:rsidRPr="00432194">
        <w:rPr>
          <w:rFonts w:ascii="Arial" w:hAnsi="Arial" w:cs="Arial"/>
          <w:color w:val="000000" w:themeColor="text1"/>
          <w:vertAlign w:val="superscript"/>
        </w:rPr>
        <w:t>1</w:t>
      </w:r>
      <w:r w:rsidR="00E07A73" w:rsidRPr="00E07A73">
        <w:rPr>
          <w:rFonts w:ascii="Arial" w:hAnsi="Arial" w:cs="Arial"/>
          <w:vertAlign w:val="superscript"/>
        </w:rPr>
        <w:t>‡</w:t>
      </w:r>
      <w:r w:rsidRPr="00432194">
        <w:rPr>
          <w:rFonts w:ascii="Arial" w:hAnsi="Arial" w:cs="Arial"/>
          <w:color w:val="000000" w:themeColor="text1"/>
        </w:rPr>
        <w:t>, Stuart Harrison</w:t>
      </w:r>
      <w:r w:rsidRPr="00432194">
        <w:rPr>
          <w:rFonts w:ascii="Arial" w:hAnsi="Arial" w:cs="Arial"/>
          <w:color w:val="000000" w:themeColor="text1"/>
          <w:vertAlign w:val="superscript"/>
        </w:rPr>
        <w:t>2</w:t>
      </w:r>
      <w:r w:rsidR="00E07A73" w:rsidRPr="00E07A73">
        <w:rPr>
          <w:rFonts w:ascii="Arial" w:hAnsi="Arial" w:cs="Arial"/>
          <w:vertAlign w:val="superscript"/>
        </w:rPr>
        <w:t>‡</w:t>
      </w:r>
      <w:r w:rsidRPr="00432194">
        <w:rPr>
          <w:rFonts w:ascii="Arial" w:hAnsi="Arial" w:cs="Arial"/>
          <w:color w:val="000000" w:themeColor="text1"/>
        </w:rPr>
        <w:t>,</w:t>
      </w:r>
      <w:r w:rsidR="00AC25B4" w:rsidRPr="00432194">
        <w:rPr>
          <w:rFonts w:ascii="Arial" w:hAnsi="Arial" w:cs="Arial"/>
          <w:color w:val="000000" w:themeColor="text1"/>
        </w:rPr>
        <w:t xml:space="preserve"> </w:t>
      </w:r>
      <w:r w:rsidR="00B26055">
        <w:rPr>
          <w:rFonts w:ascii="Arial" w:hAnsi="Arial" w:cs="Arial"/>
          <w:color w:val="000000" w:themeColor="text1"/>
        </w:rPr>
        <w:t>Nick Lane, M. Florencia Camus*</w:t>
      </w:r>
    </w:p>
    <w:p w14:paraId="1708CCC1" w14:textId="0858F4AA" w:rsidR="00407B87" w:rsidRPr="00432194" w:rsidRDefault="00407B87" w:rsidP="00921C0F">
      <w:pPr>
        <w:pStyle w:val="ListParagraph"/>
        <w:numPr>
          <w:ilvl w:val="0"/>
          <w:numId w:val="4"/>
        </w:numPr>
        <w:spacing w:line="360" w:lineRule="auto"/>
        <w:rPr>
          <w:rFonts w:ascii="Arial" w:eastAsia="Times New Roman" w:hAnsi="Arial" w:cs="Arial"/>
        </w:rPr>
      </w:pPr>
      <w:r w:rsidRPr="00432194">
        <w:rPr>
          <w:rFonts w:ascii="Arial" w:eastAsia="Times New Roman" w:hAnsi="Arial" w:cs="Arial"/>
        </w:rPr>
        <w:t>School of Biological Sciences, Monash University, Australia</w:t>
      </w:r>
    </w:p>
    <w:p w14:paraId="664A7017" w14:textId="2D4C6962" w:rsidR="00407B87" w:rsidRPr="00432194" w:rsidRDefault="00407B87" w:rsidP="00921C0F">
      <w:pPr>
        <w:pStyle w:val="ListParagraph"/>
        <w:numPr>
          <w:ilvl w:val="0"/>
          <w:numId w:val="4"/>
        </w:numPr>
        <w:spacing w:after="0" w:line="360" w:lineRule="auto"/>
        <w:rPr>
          <w:rFonts w:ascii="Arial" w:eastAsia="Times New Roman" w:hAnsi="Arial" w:cs="Arial"/>
        </w:rPr>
      </w:pPr>
      <w:r w:rsidRPr="00432194">
        <w:rPr>
          <w:rFonts w:ascii="Arial" w:eastAsia="Times New Roman" w:hAnsi="Arial" w:cs="Arial"/>
        </w:rPr>
        <w:t>Department of Genetics, Evolution and Environment, University College London, UK</w:t>
      </w:r>
    </w:p>
    <w:p w14:paraId="219582E7" w14:textId="77777777" w:rsidR="00407B87" w:rsidRDefault="00407B87" w:rsidP="00921C0F">
      <w:pPr>
        <w:spacing w:line="360" w:lineRule="auto"/>
        <w:rPr>
          <w:rFonts w:ascii="Arial" w:hAnsi="Arial" w:cs="Arial"/>
        </w:rPr>
      </w:pPr>
    </w:p>
    <w:p w14:paraId="6DA01EAA" w14:textId="77777777" w:rsidR="00432194" w:rsidRPr="00432194" w:rsidRDefault="00E07A73" w:rsidP="00921C0F">
      <w:pPr>
        <w:spacing w:line="360" w:lineRule="auto"/>
        <w:rPr>
          <w:rFonts w:ascii="Arial" w:hAnsi="Arial" w:cs="Arial"/>
        </w:rPr>
      </w:pPr>
      <w:r w:rsidRPr="00E07A73">
        <w:rPr>
          <w:rFonts w:ascii="Arial" w:hAnsi="Arial" w:cs="Arial"/>
        </w:rPr>
        <w:t>‡</w:t>
      </w:r>
      <w:r>
        <w:rPr>
          <w:rFonts w:ascii="Arial" w:hAnsi="Arial" w:cs="Arial"/>
        </w:rPr>
        <w:t xml:space="preserve"> = Equal contributions</w:t>
      </w:r>
    </w:p>
    <w:p w14:paraId="33B13613" w14:textId="6F492243" w:rsidR="00407B87" w:rsidRDefault="00E07A73" w:rsidP="00921C0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E07A73">
        <w:rPr>
          <w:rFonts w:ascii="Arial" w:hAnsi="Arial" w:cs="Arial"/>
        </w:rPr>
        <w:t>Corresponding author</w:t>
      </w:r>
      <w:r w:rsidR="00407B87" w:rsidRPr="00432194">
        <w:rPr>
          <w:rFonts w:ascii="Arial" w:hAnsi="Arial" w:cs="Arial"/>
        </w:rPr>
        <w:t xml:space="preserve">: </w:t>
      </w:r>
      <w:hyperlink r:id="rId6" w:history="1">
        <w:r w:rsidR="00432194" w:rsidRPr="00980BE1">
          <w:rPr>
            <w:rStyle w:val="Hyperlink"/>
            <w:rFonts w:ascii="Arial" w:hAnsi="Arial" w:cs="Arial"/>
          </w:rPr>
          <w:t>f.camus@ucl.ac.uk</w:t>
        </w:r>
      </w:hyperlink>
    </w:p>
    <w:p w14:paraId="18A5317C" w14:textId="77777777" w:rsidR="00432194" w:rsidRPr="00432194" w:rsidRDefault="00432194" w:rsidP="00921C0F">
      <w:pPr>
        <w:spacing w:line="360" w:lineRule="auto"/>
        <w:rPr>
          <w:rFonts w:ascii="Arial" w:hAnsi="Arial" w:cs="Arial"/>
        </w:rPr>
      </w:pPr>
    </w:p>
    <w:p w14:paraId="0893548A" w14:textId="42B6ABD4" w:rsidR="00432194" w:rsidRPr="00432194" w:rsidRDefault="00432194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6CCA28FF" w14:textId="7DEBDBF8" w:rsidR="00FF6662" w:rsidRDefault="00FF6662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1F86F87" w14:textId="13F13109" w:rsidR="00FF6662" w:rsidRPr="00296E0C" w:rsidRDefault="00FF6662" w:rsidP="00FF6662">
      <w:pPr>
        <w:spacing w:line="360" w:lineRule="auto"/>
        <w:jc w:val="both"/>
        <w:rPr>
          <w:rFonts w:ascii="Arial" w:hAnsi="Arial" w:cs="Arial"/>
          <w:b/>
          <w:bCs/>
        </w:rPr>
      </w:pPr>
      <w:r w:rsidRPr="00296E0C">
        <w:rPr>
          <w:rFonts w:ascii="Arial" w:hAnsi="Arial" w:cs="Arial"/>
          <w:b/>
          <w:bCs/>
        </w:rPr>
        <w:lastRenderedPageBreak/>
        <w:t xml:space="preserve">Table S1: </w:t>
      </w:r>
      <w:r w:rsidRPr="00296E0C">
        <w:rPr>
          <w:rFonts w:ascii="Arial" w:hAnsi="Arial" w:cs="Arial"/>
        </w:rPr>
        <w:t xml:space="preserve">The </w:t>
      </w:r>
      <w:r w:rsidRPr="00E347A1">
        <w:rPr>
          <w:rFonts w:ascii="Arial" w:hAnsi="Arial" w:cs="Arial"/>
          <w:i/>
          <w:iCs/>
        </w:rPr>
        <w:t>Drosophila</w:t>
      </w:r>
      <w:r w:rsidRPr="00296E0C">
        <w:rPr>
          <w:rFonts w:ascii="Arial" w:hAnsi="Arial" w:cs="Arial"/>
        </w:rPr>
        <w:t xml:space="preserve"> food recipe </w:t>
      </w:r>
      <w:r w:rsidR="000D4AA0">
        <w:rPr>
          <w:rFonts w:ascii="Arial" w:hAnsi="Arial" w:cs="Arial"/>
        </w:rPr>
        <w:t xml:space="preserve">to make 2 litres of </w:t>
      </w:r>
      <w:r w:rsidRPr="00FF6662">
        <w:rPr>
          <w:rFonts w:ascii="Arial" w:hAnsi="Arial" w:cs="Arial"/>
          <w:i/>
          <w:iCs/>
        </w:rPr>
        <w:t>Drosophila</w:t>
      </w:r>
      <w:r>
        <w:rPr>
          <w:rFonts w:ascii="Arial" w:hAnsi="Arial" w:cs="Arial"/>
        </w:rPr>
        <w:t xml:space="preserve"> rearing medium. </w:t>
      </w:r>
      <w:r w:rsidRPr="00296E0C">
        <w:rPr>
          <w:rFonts w:ascii="Arial" w:hAnsi="Arial" w:cs="Arial"/>
        </w:rPr>
        <w:t>Nipagin and Propionic acid are included as preservatives.</w:t>
      </w:r>
    </w:p>
    <w:tbl>
      <w:tblPr>
        <w:tblW w:w="4694" w:type="dxa"/>
        <w:jc w:val="center"/>
        <w:tblLook w:val="04A0" w:firstRow="1" w:lastRow="0" w:firstColumn="1" w:lastColumn="0" w:noHBand="0" w:noVBand="1"/>
      </w:tblPr>
      <w:tblGrid>
        <w:gridCol w:w="2604"/>
        <w:gridCol w:w="2090"/>
      </w:tblGrid>
      <w:tr w:rsidR="00FF6662" w:rsidRPr="00296E0C" w14:paraId="49A91D65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B79CA" w14:textId="77777777" w:rsidR="00FF6662" w:rsidRPr="00296E0C" w:rsidRDefault="00FF6662" w:rsidP="00E53C2A">
            <w:pPr>
              <w:rPr>
                <w:rFonts w:ascii="Arial" w:hAnsi="Arial" w:cs="Arial"/>
                <w:b/>
                <w:color w:val="0D0D0D"/>
              </w:rPr>
            </w:pPr>
            <w:bookmarkStart w:id="0" w:name="OLE_LINK321"/>
            <w:bookmarkStart w:id="1" w:name="OLE_LINK322"/>
            <w:r w:rsidRPr="00296E0C">
              <w:rPr>
                <w:rFonts w:ascii="Arial" w:hAnsi="Arial" w:cs="Arial"/>
                <w:b/>
                <w:color w:val="0D0D0D"/>
              </w:rPr>
              <w:t>Ingredients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5D330" w14:textId="77777777" w:rsidR="00FF6662" w:rsidRPr="00296E0C" w:rsidRDefault="00FF6662" w:rsidP="00E53C2A">
            <w:pPr>
              <w:rPr>
                <w:rFonts w:ascii="Arial" w:hAnsi="Arial" w:cs="Arial"/>
                <w:b/>
                <w:color w:val="0D0D0D"/>
              </w:rPr>
            </w:pPr>
            <w:r w:rsidRPr="00296E0C">
              <w:rPr>
                <w:rFonts w:ascii="Arial" w:hAnsi="Arial" w:cs="Arial"/>
                <w:b/>
                <w:color w:val="0D0D0D"/>
              </w:rPr>
              <w:t>ST</w:t>
            </w:r>
          </w:p>
        </w:tc>
      </w:tr>
      <w:tr w:rsidR="00FF6662" w:rsidRPr="00296E0C" w14:paraId="455B0385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98FDE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Aga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0E191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30g</w:t>
            </w:r>
          </w:p>
        </w:tc>
      </w:tr>
      <w:tr w:rsidR="00FF6662" w:rsidRPr="00296E0C" w14:paraId="550641D8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EEE4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Wate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12851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2L</w:t>
            </w:r>
          </w:p>
        </w:tc>
      </w:tr>
      <w:tr w:rsidR="00FF6662" w:rsidRPr="00296E0C" w14:paraId="7A7130EE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CF63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Sucros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5AD9D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200g</w:t>
            </w:r>
          </w:p>
        </w:tc>
      </w:tr>
      <w:tr w:rsidR="00FF6662" w:rsidRPr="00296E0C" w14:paraId="2BC5F79E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1DBC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Yeast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CF3DE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200g</w:t>
            </w:r>
          </w:p>
        </w:tc>
      </w:tr>
      <w:tr w:rsidR="00FF6662" w:rsidRPr="00296E0C" w14:paraId="7035092C" w14:textId="77777777" w:rsidTr="000D4AA0">
        <w:trPr>
          <w:trHeight w:val="31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338D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Nipagin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A8532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60mL</w:t>
            </w:r>
          </w:p>
        </w:tc>
      </w:tr>
      <w:tr w:rsidR="00FF6662" w:rsidRPr="00296E0C" w14:paraId="0CEB7EDB" w14:textId="77777777" w:rsidTr="000D4AA0">
        <w:trPr>
          <w:trHeight w:val="338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ADD9E4" w14:textId="77777777" w:rsidR="00FF6662" w:rsidRPr="00296E0C" w:rsidRDefault="00FF6662" w:rsidP="00E53C2A">
            <w:pPr>
              <w:rPr>
                <w:rFonts w:ascii="Arial" w:hAnsi="Arial" w:cs="Arial"/>
                <w:bCs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Propionic acid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225C543F" w14:textId="77777777" w:rsidR="00FF6662" w:rsidRPr="00296E0C" w:rsidRDefault="00FF6662" w:rsidP="00E53C2A">
            <w:pPr>
              <w:rPr>
                <w:rFonts w:ascii="Arial" w:hAnsi="Arial" w:cs="Arial"/>
                <w:color w:val="000000"/>
              </w:rPr>
            </w:pPr>
            <w:r w:rsidRPr="00296E0C">
              <w:rPr>
                <w:rFonts w:ascii="Arial" w:hAnsi="Arial" w:cs="Arial"/>
                <w:color w:val="000000"/>
              </w:rPr>
              <w:t>6mL</w:t>
            </w:r>
          </w:p>
        </w:tc>
      </w:tr>
      <w:bookmarkEnd w:id="0"/>
      <w:bookmarkEnd w:id="1"/>
    </w:tbl>
    <w:p w14:paraId="416E51EE" w14:textId="77777777" w:rsidR="00FF6662" w:rsidRPr="00296E0C" w:rsidRDefault="00FF6662" w:rsidP="00FF666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53C2BF9" w14:textId="77777777" w:rsidR="001C4B83" w:rsidRDefault="001C4B83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08F99A8F" w14:textId="77777777" w:rsidR="00C35FA1" w:rsidRDefault="00C35FA1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1750E6D4" w14:textId="31AB4AF3" w:rsidR="00C35FA1" w:rsidRPr="007F2477" w:rsidRDefault="00C35FA1">
      <w:pPr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able S2: CHC Compound Key. </w:t>
      </w:r>
      <w:r>
        <w:rPr>
          <w:rFonts w:ascii="Arial" w:hAnsi="Arial" w:cs="Arial"/>
          <w:color w:val="000000" w:themeColor="text1"/>
        </w:rPr>
        <w:t xml:space="preserve">For manuscript clarity, all CHC compounds identified in our analyses were given a unique identifier. 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073"/>
        <w:gridCol w:w="4018"/>
        <w:gridCol w:w="1648"/>
        <w:gridCol w:w="1320"/>
        <w:gridCol w:w="1320"/>
      </w:tblGrid>
      <w:tr w:rsidR="00C35FA1" w:rsidRPr="00C35FA1" w14:paraId="5C5A9A20" w14:textId="77777777" w:rsidTr="00C35FA1">
        <w:trPr>
          <w:trHeight w:val="320"/>
        </w:trPr>
        <w:tc>
          <w:tcPr>
            <w:tcW w:w="50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08D175" w14:textId="60A6568E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58326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93268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3B272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35FA1" w:rsidRPr="00C35FA1" w14:paraId="1ECBC34B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7A0FC" w14:textId="0E4BCB31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7917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4DC6D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bbrev 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8F2AD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tura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2AFB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anched</w:t>
            </w:r>
          </w:p>
        </w:tc>
      </w:tr>
      <w:tr w:rsidR="00C35FA1" w:rsidRPr="00C35FA1" w14:paraId="341333D8" w14:textId="77777777" w:rsidTr="00C35FA1">
        <w:trPr>
          <w:trHeight w:val="320"/>
        </w:trPr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D67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standard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1C6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Dec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6E9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622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876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35FA1" w:rsidRPr="00C35FA1" w14:paraId="76A2F27F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B7D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984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Henei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B7D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1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5BD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264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3E6E7A69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D78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B3A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1-Docosen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D93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2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309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4AD4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2A1E005A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EE5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D53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Z-13-Octadecen-1-yl acetat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E671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1:1:Ester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44C1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99C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731F8EBD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3CF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638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Do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96B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2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1F22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32B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29B1793D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D708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16D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9-Tricosene, (Z)- (1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F94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3:1 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498D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6C82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0A1651CB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F3F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76F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9-Tricosene, (Z)- (2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B874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3:1 (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0D3D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A17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46CB537A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8542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E468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9-Tricosene, (Z)- (3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42C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3:1 (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5DD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7AE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118DE63D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3B74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733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Tri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911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3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67C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CFD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6E01A0A4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66D0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831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Tetracos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-X-</w:t>
            </w: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e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, 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A408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4:1 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93D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274D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5C64B998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B48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901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Tetracos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-X-</w:t>
            </w: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e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2, 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5FA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4:1 (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8A6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46E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6B872D6F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DB3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263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Tetracos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-X-</w:t>
            </w: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e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3, 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3C1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4:1 (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BFE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2668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6C321B68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EA5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F95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Tetracosan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EFBE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4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DEC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516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787DA514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650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C91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-Methyltetracosan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4C9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5:0:Branched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64B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FBE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</w:tr>
      <w:tr w:rsidR="00C35FA1" w:rsidRPr="00C35FA1" w14:paraId="37946EC1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E5D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CFB4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Z-12-Pentacosen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167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5:1 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9B0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C278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4A65BAA6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B0F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C452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Z-12-Pentacosene (2, 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758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5:1 (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7990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41A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046467FB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4C5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C98B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Z-12-Pentacosene (3, 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E49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5:1 (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90EE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E20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0A0AF7A7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5C85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DE3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Penta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9117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5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E02C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B00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06CA69AF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85D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F844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-Methylhexacosane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31D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7:0:Branched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65C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ACB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</w:tr>
      <w:tr w:rsidR="00C35FA1" w:rsidRPr="00C35FA1" w14:paraId="1B38AB89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0E7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1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549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Heptacos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-X-</w:t>
            </w: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e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M)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775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7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B41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E49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002B5714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541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20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3F2A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Hepta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004F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7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8633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58E1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C35FA1" w:rsidRPr="00C35FA1" w14:paraId="1F413D36" w14:textId="77777777" w:rsidTr="00C35FA1">
        <w:trPr>
          <w:trHeight w:val="3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5B9B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C2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1A25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Octacosane</w:t>
            </w:r>
            <w:proofErr w:type="spellEnd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, 2-methyl- Resul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D14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29:0:Branched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0939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C2A6" w14:textId="77777777" w:rsidR="00C35FA1" w:rsidRPr="00C35FA1" w:rsidRDefault="00C35FA1" w:rsidP="00C35F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FA1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</w:tr>
    </w:tbl>
    <w:p w14:paraId="36A63EBB" w14:textId="73DAB3CD" w:rsidR="000B415B" w:rsidRDefault="000B415B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4CC9C6C1" w14:textId="25FF5AC4" w:rsidR="00C35FA1" w:rsidRDefault="00C35FA1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sectPr w:rsidR="00C35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0BC1"/>
    <w:multiLevelType w:val="hybridMultilevel"/>
    <w:tmpl w:val="69320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C61A0"/>
    <w:multiLevelType w:val="hybridMultilevel"/>
    <w:tmpl w:val="1902AF12"/>
    <w:lvl w:ilvl="0" w:tplc="0E4856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E0B76"/>
    <w:multiLevelType w:val="hybridMultilevel"/>
    <w:tmpl w:val="A7E2F9CC"/>
    <w:lvl w:ilvl="0" w:tplc="443C22A0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C0CC7"/>
    <w:multiLevelType w:val="hybridMultilevel"/>
    <w:tmpl w:val="9492333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95C00"/>
    <w:multiLevelType w:val="hybridMultilevel"/>
    <w:tmpl w:val="2458C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F1088"/>
    <w:multiLevelType w:val="hybridMultilevel"/>
    <w:tmpl w:val="2F4A81B8"/>
    <w:lvl w:ilvl="0" w:tplc="5CF6A644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40F9A"/>
    <w:multiLevelType w:val="hybridMultilevel"/>
    <w:tmpl w:val="CA78F4BE"/>
    <w:lvl w:ilvl="0" w:tplc="DCBA76E6">
      <w:start w:val="20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8340D6"/>
    <w:multiLevelType w:val="hybridMultilevel"/>
    <w:tmpl w:val="3EF6B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AB402E"/>
    <w:multiLevelType w:val="hybridMultilevel"/>
    <w:tmpl w:val="DF4AB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1359916">
    <w:abstractNumId w:val="1"/>
  </w:num>
  <w:num w:numId="2" w16cid:durableId="762337987">
    <w:abstractNumId w:val="0"/>
  </w:num>
  <w:num w:numId="3" w16cid:durableId="1769765369">
    <w:abstractNumId w:val="4"/>
  </w:num>
  <w:num w:numId="4" w16cid:durableId="583534431">
    <w:abstractNumId w:val="7"/>
  </w:num>
  <w:num w:numId="5" w16cid:durableId="1377461046">
    <w:abstractNumId w:val="3"/>
  </w:num>
  <w:num w:numId="6" w16cid:durableId="624386103">
    <w:abstractNumId w:val="8"/>
  </w:num>
  <w:num w:numId="7" w16cid:durableId="1461729901">
    <w:abstractNumId w:val="5"/>
  </w:num>
  <w:num w:numId="8" w16cid:durableId="1599947265">
    <w:abstractNumId w:val="6"/>
  </w:num>
  <w:num w:numId="9" w16cid:durableId="20130213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dzrt565sf9dedtaqpwdrvatevxzevss00&quot;&gt;TomCHC&lt;record-ids&gt;&lt;item&gt;11&lt;/item&gt;&lt;item&gt;15&lt;/item&gt;&lt;item&gt;16&lt;/item&gt;&lt;item&gt;17&lt;/item&gt;&lt;item&gt;36&lt;/item&gt;&lt;item&gt;37&lt;/item&gt;&lt;item&gt;40&lt;/item&gt;&lt;item&gt;59&lt;/item&gt;&lt;item&gt;61&lt;/item&gt;&lt;item&gt;62&lt;/item&gt;&lt;item&gt;63&lt;/item&gt;&lt;item&gt;64&lt;/item&gt;&lt;item&gt;65&lt;/item&gt;&lt;item&gt;66&lt;/item&gt;&lt;item&gt;67&lt;/item&gt;&lt;item&gt;69&lt;/item&gt;&lt;/record-ids&gt;&lt;/item&gt;&lt;/Libraries&gt;"/>
  </w:docVars>
  <w:rsids>
    <w:rsidRoot w:val="00147C58"/>
    <w:rsid w:val="00007483"/>
    <w:rsid w:val="00031890"/>
    <w:rsid w:val="00060B40"/>
    <w:rsid w:val="00060CD0"/>
    <w:rsid w:val="000705B3"/>
    <w:rsid w:val="00070A1F"/>
    <w:rsid w:val="00097FF2"/>
    <w:rsid w:val="000B415B"/>
    <w:rsid w:val="000C23A2"/>
    <w:rsid w:val="000D4AA0"/>
    <w:rsid w:val="00104485"/>
    <w:rsid w:val="001207EB"/>
    <w:rsid w:val="001349F4"/>
    <w:rsid w:val="00136E93"/>
    <w:rsid w:val="00147C58"/>
    <w:rsid w:val="00153F07"/>
    <w:rsid w:val="00170BE4"/>
    <w:rsid w:val="001B04FA"/>
    <w:rsid w:val="001B6D05"/>
    <w:rsid w:val="001C4B83"/>
    <w:rsid w:val="001E507E"/>
    <w:rsid w:val="00205C29"/>
    <w:rsid w:val="00226B37"/>
    <w:rsid w:val="002325C8"/>
    <w:rsid w:val="00264051"/>
    <w:rsid w:val="00290C55"/>
    <w:rsid w:val="00290DC5"/>
    <w:rsid w:val="00292152"/>
    <w:rsid w:val="002B7B1A"/>
    <w:rsid w:val="002D3EF3"/>
    <w:rsid w:val="002D6E68"/>
    <w:rsid w:val="002E26DE"/>
    <w:rsid w:val="002E6C36"/>
    <w:rsid w:val="002F3770"/>
    <w:rsid w:val="0031442E"/>
    <w:rsid w:val="00324460"/>
    <w:rsid w:val="00324C75"/>
    <w:rsid w:val="003367FC"/>
    <w:rsid w:val="0034126A"/>
    <w:rsid w:val="00365EC8"/>
    <w:rsid w:val="0037736B"/>
    <w:rsid w:val="00381C1C"/>
    <w:rsid w:val="0039311C"/>
    <w:rsid w:val="003A2D1B"/>
    <w:rsid w:val="003B0DEC"/>
    <w:rsid w:val="003D17D0"/>
    <w:rsid w:val="00400C56"/>
    <w:rsid w:val="00407B87"/>
    <w:rsid w:val="00421139"/>
    <w:rsid w:val="00432194"/>
    <w:rsid w:val="00447394"/>
    <w:rsid w:val="004537D4"/>
    <w:rsid w:val="004541E5"/>
    <w:rsid w:val="00486DA5"/>
    <w:rsid w:val="004A0993"/>
    <w:rsid w:val="004B48B7"/>
    <w:rsid w:val="004E0C6D"/>
    <w:rsid w:val="00506F2C"/>
    <w:rsid w:val="00516FEA"/>
    <w:rsid w:val="00517C16"/>
    <w:rsid w:val="00540AB8"/>
    <w:rsid w:val="0056021E"/>
    <w:rsid w:val="0056346B"/>
    <w:rsid w:val="00565EA3"/>
    <w:rsid w:val="00584719"/>
    <w:rsid w:val="00593653"/>
    <w:rsid w:val="005A5C07"/>
    <w:rsid w:val="005A779F"/>
    <w:rsid w:val="005C0491"/>
    <w:rsid w:val="005F4BDD"/>
    <w:rsid w:val="006121A1"/>
    <w:rsid w:val="0061340C"/>
    <w:rsid w:val="00621543"/>
    <w:rsid w:val="00621DDC"/>
    <w:rsid w:val="006327B6"/>
    <w:rsid w:val="00636A7D"/>
    <w:rsid w:val="0067145F"/>
    <w:rsid w:val="0067215F"/>
    <w:rsid w:val="00683C2A"/>
    <w:rsid w:val="006E0829"/>
    <w:rsid w:val="006E48E4"/>
    <w:rsid w:val="006E49D5"/>
    <w:rsid w:val="006F2E9D"/>
    <w:rsid w:val="006F5A77"/>
    <w:rsid w:val="0070061A"/>
    <w:rsid w:val="007536B9"/>
    <w:rsid w:val="00782A30"/>
    <w:rsid w:val="00783962"/>
    <w:rsid w:val="00795931"/>
    <w:rsid w:val="007A15C3"/>
    <w:rsid w:val="007C4211"/>
    <w:rsid w:val="007D052E"/>
    <w:rsid w:val="007D4A5C"/>
    <w:rsid w:val="007E7BDB"/>
    <w:rsid w:val="007F2477"/>
    <w:rsid w:val="00822E40"/>
    <w:rsid w:val="008300B6"/>
    <w:rsid w:val="00831373"/>
    <w:rsid w:val="008328D6"/>
    <w:rsid w:val="0083632F"/>
    <w:rsid w:val="0084513A"/>
    <w:rsid w:val="00892408"/>
    <w:rsid w:val="008964B3"/>
    <w:rsid w:val="008965E8"/>
    <w:rsid w:val="008A1775"/>
    <w:rsid w:val="008C6E57"/>
    <w:rsid w:val="008D37E2"/>
    <w:rsid w:val="008E6E40"/>
    <w:rsid w:val="009219D7"/>
    <w:rsid w:val="00921C0F"/>
    <w:rsid w:val="00924D0A"/>
    <w:rsid w:val="00926A52"/>
    <w:rsid w:val="00992402"/>
    <w:rsid w:val="009B1532"/>
    <w:rsid w:val="009B41F7"/>
    <w:rsid w:val="009B5231"/>
    <w:rsid w:val="009C603D"/>
    <w:rsid w:val="00A15704"/>
    <w:rsid w:val="00A2582A"/>
    <w:rsid w:val="00A3023B"/>
    <w:rsid w:val="00AA67D8"/>
    <w:rsid w:val="00AC25B4"/>
    <w:rsid w:val="00AE4962"/>
    <w:rsid w:val="00AE6BA5"/>
    <w:rsid w:val="00AF463D"/>
    <w:rsid w:val="00B00E3A"/>
    <w:rsid w:val="00B014E7"/>
    <w:rsid w:val="00B20E94"/>
    <w:rsid w:val="00B26055"/>
    <w:rsid w:val="00B2659D"/>
    <w:rsid w:val="00B510B6"/>
    <w:rsid w:val="00B54EE0"/>
    <w:rsid w:val="00B9443C"/>
    <w:rsid w:val="00BA53F7"/>
    <w:rsid w:val="00BC7F00"/>
    <w:rsid w:val="00C02C84"/>
    <w:rsid w:val="00C35FA1"/>
    <w:rsid w:val="00C53735"/>
    <w:rsid w:val="00C70D8F"/>
    <w:rsid w:val="00C7131B"/>
    <w:rsid w:val="00CD1D2B"/>
    <w:rsid w:val="00CD7179"/>
    <w:rsid w:val="00CE259F"/>
    <w:rsid w:val="00CE66F2"/>
    <w:rsid w:val="00CF108D"/>
    <w:rsid w:val="00D001F1"/>
    <w:rsid w:val="00D16074"/>
    <w:rsid w:val="00D20D62"/>
    <w:rsid w:val="00D64068"/>
    <w:rsid w:val="00D978BA"/>
    <w:rsid w:val="00DA52BE"/>
    <w:rsid w:val="00DA5884"/>
    <w:rsid w:val="00DA5BE4"/>
    <w:rsid w:val="00DC1278"/>
    <w:rsid w:val="00E00917"/>
    <w:rsid w:val="00E00F1E"/>
    <w:rsid w:val="00E07A73"/>
    <w:rsid w:val="00E07B5F"/>
    <w:rsid w:val="00E2122E"/>
    <w:rsid w:val="00E2625C"/>
    <w:rsid w:val="00E464E4"/>
    <w:rsid w:val="00E53E9A"/>
    <w:rsid w:val="00E843E2"/>
    <w:rsid w:val="00EA148E"/>
    <w:rsid w:val="00ED3021"/>
    <w:rsid w:val="00EF345A"/>
    <w:rsid w:val="00EF4E02"/>
    <w:rsid w:val="00F2324E"/>
    <w:rsid w:val="00F347D9"/>
    <w:rsid w:val="00F372A6"/>
    <w:rsid w:val="00F44183"/>
    <w:rsid w:val="00F619AB"/>
    <w:rsid w:val="00F63B0E"/>
    <w:rsid w:val="00F6442C"/>
    <w:rsid w:val="00F73C3A"/>
    <w:rsid w:val="00F7420C"/>
    <w:rsid w:val="00F74934"/>
    <w:rsid w:val="00F80821"/>
    <w:rsid w:val="00FB19E5"/>
    <w:rsid w:val="00FB6A77"/>
    <w:rsid w:val="00FC0B08"/>
    <w:rsid w:val="00FE557B"/>
    <w:rsid w:val="00FF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99004"/>
  <w15:chartTrackingRefBased/>
  <w15:docId w15:val="{C8A987BC-DF23-A546-A145-652786012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23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C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C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C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C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C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C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F4BDD"/>
  </w:style>
  <w:style w:type="paragraph" w:customStyle="1" w:styleId="EndNoteBibliographyTitle">
    <w:name w:val="EndNote Bibliography Title"/>
    <w:basedOn w:val="Normal"/>
    <w:link w:val="EndNoteBibliographyTitleChar"/>
    <w:rsid w:val="004E0C6D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C6D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0C6D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C6D"/>
    <w:rPr>
      <w:rFonts w:ascii="Aptos" w:hAnsi="Aptos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321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1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71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31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31B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83962"/>
    <w:rPr>
      <w:b/>
      <w:bCs/>
    </w:rPr>
  </w:style>
  <w:style w:type="character" w:styleId="Emphasis">
    <w:name w:val="Emphasis"/>
    <w:basedOn w:val="DefaultParagraphFont"/>
    <w:uiPriority w:val="20"/>
    <w:qFormat/>
    <w:rsid w:val="00400C5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24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324C7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.camus@ucl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DAA89B-C885-3F4E-920F-E4516E759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2</Pages>
  <Words>269</Words>
  <Characters>1425</Characters>
  <Application>Microsoft Office Word</Application>
  <DocSecurity>0</DocSecurity>
  <Lines>153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us, Florencia</dc:creator>
  <cp:keywords/>
  <dc:description/>
  <cp:lastModifiedBy>Flo Camus</cp:lastModifiedBy>
  <cp:revision>48</cp:revision>
  <dcterms:created xsi:type="dcterms:W3CDTF">2024-09-16T09:36:00Z</dcterms:created>
  <dcterms:modified xsi:type="dcterms:W3CDTF">2026-03-17T11:12:00Z</dcterms:modified>
</cp:coreProperties>
</file>